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280"/>
        <w:tblW w:w="0" w:type="auto"/>
        <w:tblLayout w:type="fixed"/>
        <w:tblLook w:val="00A0" w:firstRow="1" w:lastRow="0" w:firstColumn="1" w:lastColumn="0" w:noHBand="0" w:noVBand="0"/>
      </w:tblPr>
      <w:tblGrid>
        <w:gridCol w:w="1073"/>
        <w:gridCol w:w="277"/>
        <w:gridCol w:w="669"/>
        <w:gridCol w:w="951"/>
        <w:gridCol w:w="44"/>
        <w:gridCol w:w="236"/>
        <w:gridCol w:w="1520"/>
        <w:gridCol w:w="1800"/>
        <w:gridCol w:w="1440"/>
        <w:gridCol w:w="1440"/>
        <w:gridCol w:w="1440"/>
        <w:gridCol w:w="240"/>
        <w:gridCol w:w="2010"/>
        <w:gridCol w:w="818"/>
      </w:tblGrid>
      <w:tr w:rsidR="00CF5B54" w:rsidRPr="00F45355" w14:paraId="1413EA4C" w14:textId="77777777" w:rsidTr="004E4058">
        <w:tc>
          <w:tcPr>
            <w:tcW w:w="13958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5171C15D" w14:textId="4E880E0F" w:rsidR="00CF5B54" w:rsidRPr="00F45355" w:rsidRDefault="00CF5B54" w:rsidP="00CF5B54">
            <w:pPr>
              <w:bidi w:val="0"/>
              <w:spacing w:after="0" w:line="240" w:lineRule="auto"/>
            </w:pPr>
            <w:r>
              <w:rPr>
                <w:b/>
                <w:bCs/>
              </w:rPr>
              <w:t xml:space="preserve">Table </w:t>
            </w:r>
            <w:r w:rsidR="00C279EC">
              <w:rPr>
                <w:b/>
                <w:bCs/>
              </w:rPr>
              <w:t>2</w:t>
            </w:r>
            <w:r>
              <w:rPr>
                <w:b/>
                <w:bCs/>
              </w:rPr>
              <w:t>:</w:t>
            </w:r>
            <w:r w:rsidR="00C279EC">
              <w:rPr>
                <w:b/>
                <w:bCs/>
              </w:rPr>
              <w:t xml:space="preserve"> </w:t>
            </w:r>
            <w:r w:rsidR="00C279EC" w:rsidRPr="00C279EC">
              <w:t>Cell Ranger parameters</w:t>
            </w:r>
            <w:r w:rsidR="00613EAD">
              <w:t xml:space="preserve"> (raw counts, before QC)</w:t>
            </w:r>
          </w:p>
        </w:tc>
      </w:tr>
      <w:tr w:rsidR="0086076A" w:rsidRPr="00F45355" w14:paraId="7E3916A8" w14:textId="77777777" w:rsidTr="009E16BC">
        <w:tc>
          <w:tcPr>
            <w:tcW w:w="1073" w:type="dxa"/>
            <w:tcBorders>
              <w:top w:val="single" w:sz="4" w:space="0" w:color="auto"/>
            </w:tcBorders>
          </w:tcPr>
          <w:p w14:paraId="5B103375" w14:textId="77777777" w:rsidR="0086076A" w:rsidRPr="00F45355" w:rsidRDefault="0086076A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946" w:type="dxa"/>
            <w:gridSpan w:val="2"/>
            <w:tcBorders>
              <w:top w:val="single" w:sz="4" w:space="0" w:color="auto"/>
            </w:tcBorders>
          </w:tcPr>
          <w:p w14:paraId="040EEF1C" w14:textId="77777777" w:rsidR="0086076A" w:rsidRPr="00F45355" w:rsidRDefault="0086076A" w:rsidP="00903026">
            <w:pPr>
              <w:bidi w:val="0"/>
              <w:spacing w:after="0" w:line="240" w:lineRule="auto"/>
              <w:rPr>
                <w:b/>
                <w:bCs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</w:tcPr>
          <w:p w14:paraId="03A3E4D6" w14:textId="77777777" w:rsidR="0086076A" w:rsidRPr="00F45355" w:rsidRDefault="0086076A" w:rsidP="00903026">
            <w:pPr>
              <w:bidi w:val="0"/>
              <w:spacing w:after="0" w:line="240" w:lineRule="auto"/>
              <w:rPr>
                <w:b/>
                <w:bCs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45BFBA1" w14:textId="77777777" w:rsidR="0086076A" w:rsidRPr="00F45355" w:rsidRDefault="0086076A" w:rsidP="00903026">
            <w:pPr>
              <w:bidi w:val="0"/>
              <w:spacing w:after="0" w:line="240" w:lineRule="auto"/>
              <w:rPr>
                <w:b/>
                <w:bCs/>
              </w:rPr>
            </w:pPr>
          </w:p>
        </w:tc>
        <w:tc>
          <w:tcPr>
            <w:tcW w:w="10708" w:type="dxa"/>
            <w:gridSpan w:val="8"/>
            <w:tcBorders>
              <w:top w:val="single" w:sz="4" w:space="0" w:color="auto"/>
            </w:tcBorders>
          </w:tcPr>
          <w:p w14:paraId="17930525" w14:textId="004FE6F5" w:rsidR="0086076A" w:rsidRPr="00F45355" w:rsidRDefault="0086076A" w:rsidP="00903026">
            <w:pPr>
              <w:bidi w:val="0"/>
              <w:spacing w:after="0" w:line="240" w:lineRule="auto"/>
              <w:rPr>
                <w:b/>
                <w:bCs/>
              </w:rPr>
            </w:pPr>
            <w:r w:rsidRPr="00F45355">
              <w:rPr>
                <w:b/>
                <w:bCs/>
              </w:rPr>
              <w:t xml:space="preserve"> </w:t>
            </w:r>
          </w:p>
        </w:tc>
      </w:tr>
      <w:tr w:rsidR="0086076A" w:rsidRPr="00F45355" w14:paraId="532E8314" w14:textId="342685BD" w:rsidTr="004D2762">
        <w:trPr>
          <w:gridAfter w:val="1"/>
          <w:wAfter w:w="818" w:type="dxa"/>
        </w:trPr>
        <w:tc>
          <w:tcPr>
            <w:tcW w:w="1350" w:type="dxa"/>
            <w:gridSpan w:val="2"/>
          </w:tcPr>
          <w:p w14:paraId="6F273067" w14:textId="77777777" w:rsidR="0086076A" w:rsidRPr="00F45355" w:rsidRDefault="0086076A" w:rsidP="00AF7AD3">
            <w:pPr>
              <w:bidi w:val="0"/>
              <w:spacing w:after="0" w:line="240" w:lineRule="auto"/>
            </w:pPr>
          </w:p>
        </w:tc>
        <w:tc>
          <w:tcPr>
            <w:tcW w:w="1620" w:type="dxa"/>
            <w:gridSpan w:val="2"/>
          </w:tcPr>
          <w:p w14:paraId="4D78C58B" w14:textId="2D25461A" w:rsidR="0086076A" w:rsidRPr="00F45355" w:rsidRDefault="00386F39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ipose tissue depot</w:t>
            </w:r>
          </w:p>
        </w:tc>
        <w:tc>
          <w:tcPr>
            <w:tcW w:w="1800" w:type="dxa"/>
            <w:gridSpan w:val="3"/>
          </w:tcPr>
          <w:p w14:paraId="2D3F5584" w14:textId="28FE03AF" w:rsidR="0086076A" w:rsidRPr="00F45355" w:rsidRDefault="00386F39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stimated number of nuclei</w:t>
            </w:r>
          </w:p>
        </w:tc>
        <w:tc>
          <w:tcPr>
            <w:tcW w:w="1800" w:type="dxa"/>
          </w:tcPr>
          <w:p w14:paraId="71C071A1" w14:textId="13EB6466" w:rsidR="0086076A" w:rsidRPr="00F45355" w:rsidRDefault="00386F39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reads per nucleus</w:t>
            </w:r>
          </w:p>
        </w:tc>
        <w:tc>
          <w:tcPr>
            <w:tcW w:w="1440" w:type="dxa"/>
          </w:tcPr>
          <w:p w14:paraId="7ED43508" w14:textId="0F870449" w:rsidR="0086076A" w:rsidRPr="00F45355" w:rsidRDefault="00386F39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genes per nucleus</w:t>
            </w:r>
          </w:p>
        </w:tc>
        <w:tc>
          <w:tcPr>
            <w:tcW w:w="1440" w:type="dxa"/>
          </w:tcPr>
          <w:p w14:paraId="2E036460" w14:textId="36CCCCFD" w:rsidR="0086076A" w:rsidRPr="0086076A" w:rsidRDefault="00386F39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raction reads in nuclei</w:t>
            </w:r>
          </w:p>
        </w:tc>
        <w:tc>
          <w:tcPr>
            <w:tcW w:w="1440" w:type="dxa"/>
          </w:tcPr>
          <w:p w14:paraId="755318C2" w14:textId="55044F39" w:rsidR="0086076A" w:rsidRPr="0086076A" w:rsidRDefault="00386F39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equencing saturation </w:t>
            </w:r>
          </w:p>
        </w:tc>
        <w:tc>
          <w:tcPr>
            <w:tcW w:w="240" w:type="dxa"/>
          </w:tcPr>
          <w:p w14:paraId="60604911" w14:textId="595C421A" w:rsidR="0086076A" w:rsidRPr="0086076A" w:rsidRDefault="0086076A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010" w:type="dxa"/>
            <w:shd w:val="clear" w:color="auto" w:fill="auto"/>
          </w:tcPr>
          <w:p w14:paraId="44E5861E" w14:textId="067CD562" w:rsidR="0086076A" w:rsidRPr="0086076A" w:rsidRDefault="0086076A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86076A" w:rsidRPr="00F45355" w14:paraId="58C5957D" w14:textId="647CB66B" w:rsidTr="004D2762">
        <w:trPr>
          <w:gridAfter w:val="1"/>
          <w:wAfter w:w="818" w:type="dxa"/>
        </w:trPr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3A6765B1" w14:textId="77777777" w:rsidR="0086076A" w:rsidRPr="00F45355" w:rsidRDefault="0086076A" w:rsidP="00AF7AD3">
            <w:pPr>
              <w:bidi w:val="0"/>
              <w:spacing w:after="0" w:line="240" w:lineRule="auto"/>
            </w:pP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2BB4FF75" w14:textId="2A787BE1" w:rsidR="0086076A" w:rsidRPr="00F45355" w:rsidRDefault="0086076A" w:rsidP="00AF7AD3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1800" w:type="dxa"/>
            <w:gridSpan w:val="3"/>
            <w:tcBorders>
              <w:bottom w:val="single" w:sz="4" w:space="0" w:color="auto"/>
            </w:tcBorders>
          </w:tcPr>
          <w:p w14:paraId="59B90245" w14:textId="3CA53F41" w:rsidR="0086076A" w:rsidRPr="00F45355" w:rsidRDefault="0086076A" w:rsidP="00903026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998F7F2" w14:textId="4B8807EF" w:rsidR="0086076A" w:rsidRPr="00F45355" w:rsidRDefault="0086076A" w:rsidP="00903026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C6CC173" w14:textId="77777777" w:rsidR="0086076A" w:rsidRPr="00F45355" w:rsidRDefault="0086076A" w:rsidP="00AF7AD3">
            <w:pPr>
              <w:bidi w:val="0"/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3463E02" w14:textId="77777777" w:rsidR="0086076A" w:rsidRPr="00F45355" w:rsidRDefault="0086076A" w:rsidP="00AF7AD3">
            <w:pPr>
              <w:bidi w:val="0"/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441D5A0" w14:textId="77777777" w:rsidR="0086076A" w:rsidRPr="00F45355" w:rsidRDefault="0086076A" w:rsidP="009E16BC">
            <w:pPr>
              <w:bidi w:val="0"/>
              <w:spacing w:after="0" w:line="240" w:lineRule="auto"/>
              <w:rPr>
                <w:b/>
                <w:bCs/>
                <w:i/>
                <w:iCs/>
              </w:rPr>
            </w:pP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44E5A361" w14:textId="77777777" w:rsidR="0086076A" w:rsidRPr="00F45355" w:rsidRDefault="0086076A" w:rsidP="00AF7AD3">
            <w:pPr>
              <w:bidi w:val="0"/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2010" w:type="dxa"/>
            <w:shd w:val="clear" w:color="auto" w:fill="auto"/>
          </w:tcPr>
          <w:p w14:paraId="1F6F03A2" w14:textId="7E12BED4" w:rsidR="0086076A" w:rsidRPr="00AB230F" w:rsidRDefault="0086076A" w:rsidP="00AF7AD3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</w:tr>
      <w:tr w:rsidR="0086076A" w:rsidRPr="00F45355" w14:paraId="550C07FC" w14:textId="4A88A710" w:rsidTr="004D2762">
        <w:trPr>
          <w:gridAfter w:val="1"/>
          <w:wAfter w:w="818" w:type="dxa"/>
        </w:trPr>
        <w:tc>
          <w:tcPr>
            <w:tcW w:w="1350" w:type="dxa"/>
            <w:gridSpan w:val="2"/>
          </w:tcPr>
          <w:p w14:paraId="4A649D26" w14:textId="2A9243E5" w:rsidR="0086076A" w:rsidRPr="00386F39" w:rsidRDefault="00C637E0" w:rsidP="0086076A">
            <w:pPr>
              <w:bidi w:val="0"/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F04B02E" w14:textId="0C5E2F8D" w:rsidR="00386F39" w:rsidRPr="00F45355" w:rsidRDefault="00386F39" w:rsidP="00386F39">
            <w:pPr>
              <w:bidi w:val="0"/>
              <w:spacing w:after="0" w:line="240" w:lineRule="auto"/>
            </w:pPr>
          </w:p>
        </w:tc>
        <w:tc>
          <w:tcPr>
            <w:tcW w:w="1620" w:type="dxa"/>
            <w:gridSpan w:val="2"/>
          </w:tcPr>
          <w:p w14:paraId="61E7B165" w14:textId="0554B228" w:rsidR="0086076A" w:rsidRPr="00C17320" w:rsidRDefault="00D23E49" w:rsidP="00D23E4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vis</w:t>
            </w:r>
          </w:p>
        </w:tc>
        <w:tc>
          <w:tcPr>
            <w:tcW w:w="1800" w:type="dxa"/>
            <w:gridSpan w:val="3"/>
          </w:tcPr>
          <w:p w14:paraId="108D63FC" w14:textId="18F63127" w:rsidR="0086076A" w:rsidRPr="00C17320" w:rsidRDefault="00386F39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386F39">
              <w:rPr>
                <w:rFonts w:cs="Calibri"/>
              </w:rPr>
              <w:t>11,919</w:t>
            </w:r>
          </w:p>
        </w:tc>
        <w:tc>
          <w:tcPr>
            <w:tcW w:w="1800" w:type="dxa"/>
          </w:tcPr>
          <w:p w14:paraId="1B416A6E" w14:textId="1B0FDE66" w:rsidR="0086076A" w:rsidRPr="00C17320" w:rsidRDefault="00386F39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6,175</w:t>
            </w:r>
          </w:p>
        </w:tc>
        <w:tc>
          <w:tcPr>
            <w:tcW w:w="1440" w:type="dxa"/>
          </w:tcPr>
          <w:p w14:paraId="379CB40F" w14:textId="5229A901" w:rsidR="0086076A" w:rsidRPr="00F45355" w:rsidRDefault="00386F39" w:rsidP="0086076A">
            <w:pPr>
              <w:bidi w:val="0"/>
              <w:spacing w:after="0" w:line="240" w:lineRule="auto"/>
              <w:jc w:val="center"/>
            </w:pPr>
            <w:r>
              <w:t>1,841</w:t>
            </w:r>
          </w:p>
        </w:tc>
        <w:tc>
          <w:tcPr>
            <w:tcW w:w="1440" w:type="dxa"/>
          </w:tcPr>
          <w:p w14:paraId="11B482D6" w14:textId="4306ED38" w:rsidR="0086076A" w:rsidRPr="00F45355" w:rsidRDefault="00386F39" w:rsidP="0086076A">
            <w:pPr>
              <w:bidi w:val="0"/>
              <w:spacing w:after="0" w:line="240" w:lineRule="auto"/>
              <w:jc w:val="center"/>
            </w:pPr>
            <w:r>
              <w:t>80.1%</w:t>
            </w:r>
          </w:p>
        </w:tc>
        <w:tc>
          <w:tcPr>
            <w:tcW w:w="1440" w:type="dxa"/>
          </w:tcPr>
          <w:p w14:paraId="6D654F0F" w14:textId="3DF3F30F" w:rsidR="0086076A" w:rsidRPr="00F45355" w:rsidRDefault="00386F39" w:rsidP="0086076A">
            <w:pPr>
              <w:bidi w:val="0"/>
              <w:spacing w:after="0" w:line="240" w:lineRule="auto"/>
              <w:jc w:val="center"/>
            </w:pPr>
            <w:r>
              <w:t>54.7%</w:t>
            </w:r>
          </w:p>
        </w:tc>
        <w:tc>
          <w:tcPr>
            <w:tcW w:w="240" w:type="dxa"/>
          </w:tcPr>
          <w:p w14:paraId="457AEBCC" w14:textId="4360C845" w:rsidR="0086076A" w:rsidRPr="00F45355" w:rsidRDefault="0086076A" w:rsidP="0086076A">
            <w:pPr>
              <w:bidi w:val="0"/>
              <w:spacing w:after="0" w:line="240" w:lineRule="auto"/>
              <w:jc w:val="center"/>
            </w:pPr>
          </w:p>
        </w:tc>
        <w:tc>
          <w:tcPr>
            <w:tcW w:w="2010" w:type="dxa"/>
            <w:shd w:val="clear" w:color="auto" w:fill="auto"/>
          </w:tcPr>
          <w:p w14:paraId="777DF823" w14:textId="1B58C1CD" w:rsidR="0086076A" w:rsidRPr="00AB230F" w:rsidRDefault="0086076A" w:rsidP="00A8204C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</w:tr>
      <w:tr w:rsidR="0086076A" w:rsidRPr="00F45355" w14:paraId="69D86D00" w14:textId="18486D1B" w:rsidTr="004D2762">
        <w:trPr>
          <w:gridAfter w:val="1"/>
          <w:wAfter w:w="818" w:type="dxa"/>
        </w:trPr>
        <w:tc>
          <w:tcPr>
            <w:tcW w:w="1350" w:type="dxa"/>
            <w:gridSpan w:val="2"/>
          </w:tcPr>
          <w:p w14:paraId="499B29E2" w14:textId="33E96481" w:rsidR="0086076A" w:rsidRPr="009E16BC" w:rsidRDefault="00386F39" w:rsidP="0086076A">
            <w:pPr>
              <w:bidi w:val="0"/>
              <w:spacing w:after="0" w:line="240" w:lineRule="auto"/>
              <w:rPr>
                <w:b/>
                <w:bCs/>
              </w:rPr>
            </w:pPr>
            <w:r w:rsidRPr="009E16BC">
              <w:rPr>
                <w:b/>
                <w:bCs/>
              </w:rPr>
              <w:t>2</w:t>
            </w:r>
          </w:p>
        </w:tc>
        <w:tc>
          <w:tcPr>
            <w:tcW w:w="1620" w:type="dxa"/>
            <w:gridSpan w:val="2"/>
          </w:tcPr>
          <w:p w14:paraId="60A2AD0C" w14:textId="2EA1892A" w:rsidR="0086076A" w:rsidRPr="00C17320" w:rsidRDefault="00386F39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sc</w:t>
            </w:r>
            <w:proofErr w:type="spellEnd"/>
          </w:p>
        </w:tc>
        <w:tc>
          <w:tcPr>
            <w:tcW w:w="1800" w:type="dxa"/>
            <w:gridSpan w:val="3"/>
          </w:tcPr>
          <w:p w14:paraId="5BD59F6B" w14:textId="1A9C9530" w:rsidR="0086076A" w:rsidRPr="00C17320" w:rsidRDefault="009E16BC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1,215</w:t>
            </w:r>
          </w:p>
        </w:tc>
        <w:tc>
          <w:tcPr>
            <w:tcW w:w="1800" w:type="dxa"/>
          </w:tcPr>
          <w:p w14:paraId="2D51A197" w14:textId="5220B000" w:rsidR="0086076A" w:rsidRPr="00C17320" w:rsidRDefault="009E16BC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54,243</w:t>
            </w:r>
          </w:p>
        </w:tc>
        <w:tc>
          <w:tcPr>
            <w:tcW w:w="1440" w:type="dxa"/>
          </w:tcPr>
          <w:p w14:paraId="2FB0EFE7" w14:textId="7AE83F0F" w:rsidR="0086076A" w:rsidRPr="00F45355" w:rsidRDefault="009E16BC" w:rsidP="0086076A">
            <w:pPr>
              <w:bidi w:val="0"/>
              <w:spacing w:after="0" w:line="240" w:lineRule="auto"/>
              <w:jc w:val="center"/>
            </w:pPr>
            <w:r>
              <w:t>1,960</w:t>
            </w:r>
          </w:p>
        </w:tc>
        <w:tc>
          <w:tcPr>
            <w:tcW w:w="1440" w:type="dxa"/>
          </w:tcPr>
          <w:p w14:paraId="31F046C9" w14:textId="2A2E611D" w:rsidR="0086076A" w:rsidRPr="00F45355" w:rsidRDefault="009E16BC" w:rsidP="0086076A">
            <w:pPr>
              <w:bidi w:val="0"/>
              <w:spacing w:after="0" w:line="240" w:lineRule="auto"/>
              <w:jc w:val="center"/>
            </w:pPr>
            <w:r>
              <w:t>53.5%</w:t>
            </w:r>
          </w:p>
        </w:tc>
        <w:tc>
          <w:tcPr>
            <w:tcW w:w="1440" w:type="dxa"/>
          </w:tcPr>
          <w:p w14:paraId="51C986AB" w14:textId="7FDABE39" w:rsidR="0086076A" w:rsidRPr="00F45355" w:rsidRDefault="009E16BC" w:rsidP="0086076A">
            <w:pPr>
              <w:bidi w:val="0"/>
              <w:spacing w:after="0" w:line="240" w:lineRule="auto"/>
              <w:jc w:val="center"/>
            </w:pPr>
            <w:r>
              <w:t>61.4%</w:t>
            </w:r>
          </w:p>
        </w:tc>
        <w:tc>
          <w:tcPr>
            <w:tcW w:w="240" w:type="dxa"/>
          </w:tcPr>
          <w:p w14:paraId="1FB648BF" w14:textId="72EFDD53" w:rsidR="0086076A" w:rsidRPr="00F45355" w:rsidRDefault="0086076A" w:rsidP="0086076A">
            <w:pPr>
              <w:bidi w:val="0"/>
              <w:spacing w:after="0" w:line="240" w:lineRule="auto"/>
              <w:jc w:val="center"/>
              <w:rPr>
                <w:rtl/>
              </w:rPr>
            </w:pPr>
          </w:p>
        </w:tc>
        <w:tc>
          <w:tcPr>
            <w:tcW w:w="2010" w:type="dxa"/>
            <w:shd w:val="clear" w:color="auto" w:fill="auto"/>
          </w:tcPr>
          <w:p w14:paraId="2D8E5464" w14:textId="217802EA" w:rsidR="00A8204C" w:rsidRPr="00F45355" w:rsidRDefault="00A8204C" w:rsidP="00A8204C">
            <w:pPr>
              <w:bidi w:val="0"/>
              <w:spacing w:after="0" w:line="240" w:lineRule="auto"/>
              <w:jc w:val="center"/>
            </w:pPr>
          </w:p>
        </w:tc>
      </w:tr>
      <w:tr w:rsidR="0086076A" w:rsidRPr="00F45355" w14:paraId="0573E527" w14:textId="7398B27B" w:rsidTr="004D2762">
        <w:trPr>
          <w:gridAfter w:val="1"/>
          <w:wAfter w:w="818" w:type="dxa"/>
        </w:trPr>
        <w:tc>
          <w:tcPr>
            <w:tcW w:w="1350" w:type="dxa"/>
            <w:gridSpan w:val="2"/>
          </w:tcPr>
          <w:p w14:paraId="2EDA8CFE" w14:textId="5FF54CFA" w:rsidR="0086076A" w:rsidRPr="00F45355" w:rsidRDefault="0086076A" w:rsidP="0086076A">
            <w:pPr>
              <w:bidi w:val="0"/>
              <w:spacing w:after="0" w:line="240" w:lineRule="auto"/>
            </w:pPr>
          </w:p>
        </w:tc>
        <w:tc>
          <w:tcPr>
            <w:tcW w:w="1620" w:type="dxa"/>
            <w:gridSpan w:val="2"/>
          </w:tcPr>
          <w:p w14:paraId="115FA6A5" w14:textId="21DA7535" w:rsidR="0086076A" w:rsidRPr="00C17320" w:rsidRDefault="00386F39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vis</w:t>
            </w:r>
          </w:p>
        </w:tc>
        <w:tc>
          <w:tcPr>
            <w:tcW w:w="1800" w:type="dxa"/>
            <w:gridSpan w:val="3"/>
          </w:tcPr>
          <w:p w14:paraId="1D88CE87" w14:textId="762AC384" w:rsidR="0086076A" w:rsidRPr="00C17320" w:rsidRDefault="009E16BC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9,482</w:t>
            </w:r>
          </w:p>
        </w:tc>
        <w:tc>
          <w:tcPr>
            <w:tcW w:w="1800" w:type="dxa"/>
          </w:tcPr>
          <w:p w14:paraId="2467C891" w14:textId="1E97343C" w:rsidR="0086076A" w:rsidRPr="00C17320" w:rsidRDefault="009E16BC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5,831</w:t>
            </w:r>
          </w:p>
        </w:tc>
        <w:tc>
          <w:tcPr>
            <w:tcW w:w="1440" w:type="dxa"/>
          </w:tcPr>
          <w:p w14:paraId="3C862D01" w14:textId="7674836F" w:rsidR="0086076A" w:rsidRPr="00F45355" w:rsidRDefault="009E16BC" w:rsidP="0086076A">
            <w:pPr>
              <w:bidi w:val="0"/>
              <w:spacing w:after="0" w:line="240" w:lineRule="auto"/>
              <w:jc w:val="center"/>
            </w:pPr>
            <w:r>
              <w:t>1,341</w:t>
            </w:r>
          </w:p>
        </w:tc>
        <w:tc>
          <w:tcPr>
            <w:tcW w:w="1440" w:type="dxa"/>
          </w:tcPr>
          <w:p w14:paraId="02796066" w14:textId="393EF812" w:rsidR="0086076A" w:rsidRDefault="009E16BC" w:rsidP="0086076A">
            <w:pPr>
              <w:bidi w:val="0"/>
              <w:spacing w:after="0" w:line="240" w:lineRule="auto"/>
              <w:jc w:val="center"/>
            </w:pPr>
            <w:r>
              <w:t>60.9%</w:t>
            </w:r>
          </w:p>
        </w:tc>
        <w:tc>
          <w:tcPr>
            <w:tcW w:w="1440" w:type="dxa"/>
          </w:tcPr>
          <w:p w14:paraId="7120C12C" w14:textId="66FC2285" w:rsidR="0086076A" w:rsidRDefault="009E16BC" w:rsidP="0086076A">
            <w:pPr>
              <w:bidi w:val="0"/>
              <w:spacing w:after="0" w:line="240" w:lineRule="auto"/>
              <w:jc w:val="center"/>
            </w:pPr>
            <w:r>
              <w:t>74.0%</w:t>
            </w:r>
          </w:p>
        </w:tc>
        <w:tc>
          <w:tcPr>
            <w:tcW w:w="240" w:type="dxa"/>
          </w:tcPr>
          <w:p w14:paraId="4C3EC5E1" w14:textId="6023140A" w:rsidR="0086076A" w:rsidRDefault="0086076A" w:rsidP="0086076A">
            <w:pPr>
              <w:bidi w:val="0"/>
              <w:spacing w:after="0" w:line="240" w:lineRule="auto"/>
              <w:jc w:val="center"/>
            </w:pPr>
          </w:p>
        </w:tc>
        <w:tc>
          <w:tcPr>
            <w:tcW w:w="2010" w:type="dxa"/>
            <w:shd w:val="clear" w:color="auto" w:fill="auto"/>
          </w:tcPr>
          <w:p w14:paraId="4404021C" w14:textId="0EBADB30" w:rsidR="0086076A" w:rsidRPr="00AB230F" w:rsidRDefault="0086076A" w:rsidP="00A8204C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</w:tr>
      <w:tr w:rsidR="0086076A" w:rsidRPr="00F45355" w14:paraId="58A30DF1" w14:textId="08733C4A" w:rsidTr="004D2762">
        <w:trPr>
          <w:gridAfter w:val="1"/>
          <w:wAfter w:w="818" w:type="dxa"/>
        </w:trPr>
        <w:tc>
          <w:tcPr>
            <w:tcW w:w="1350" w:type="dxa"/>
            <w:gridSpan w:val="2"/>
          </w:tcPr>
          <w:p w14:paraId="4A2AB035" w14:textId="4074EAA4" w:rsidR="0086076A" w:rsidRPr="00F45355" w:rsidRDefault="0086076A" w:rsidP="0086076A">
            <w:pPr>
              <w:bidi w:val="0"/>
              <w:spacing w:after="0" w:line="240" w:lineRule="auto"/>
            </w:pPr>
          </w:p>
        </w:tc>
        <w:tc>
          <w:tcPr>
            <w:tcW w:w="1620" w:type="dxa"/>
            <w:gridSpan w:val="2"/>
          </w:tcPr>
          <w:p w14:paraId="62B6C413" w14:textId="05F310EC" w:rsidR="0086076A" w:rsidRPr="00C17320" w:rsidRDefault="0086076A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800" w:type="dxa"/>
            <w:gridSpan w:val="3"/>
          </w:tcPr>
          <w:p w14:paraId="188CEDDD" w14:textId="29EAB319" w:rsidR="0086076A" w:rsidRPr="00C17320" w:rsidRDefault="0086076A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800" w:type="dxa"/>
          </w:tcPr>
          <w:p w14:paraId="718DEC68" w14:textId="11028D12" w:rsidR="0086076A" w:rsidRPr="00C17320" w:rsidRDefault="0086076A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440" w:type="dxa"/>
          </w:tcPr>
          <w:p w14:paraId="6CB349AA" w14:textId="79717781" w:rsidR="0086076A" w:rsidRPr="00F45355" w:rsidRDefault="0086076A" w:rsidP="0086076A">
            <w:pPr>
              <w:bidi w:val="0"/>
              <w:spacing w:after="0" w:line="240" w:lineRule="auto"/>
              <w:jc w:val="center"/>
              <w:rPr>
                <w:rtl/>
              </w:rPr>
            </w:pPr>
          </w:p>
        </w:tc>
        <w:tc>
          <w:tcPr>
            <w:tcW w:w="1440" w:type="dxa"/>
          </w:tcPr>
          <w:p w14:paraId="351DF093" w14:textId="31007411" w:rsidR="0086076A" w:rsidRPr="00F45355" w:rsidRDefault="0086076A" w:rsidP="0086076A">
            <w:pPr>
              <w:bidi w:val="0"/>
              <w:spacing w:after="0" w:line="240" w:lineRule="auto"/>
              <w:jc w:val="center"/>
              <w:rPr>
                <w:rtl/>
              </w:rPr>
            </w:pPr>
          </w:p>
        </w:tc>
        <w:tc>
          <w:tcPr>
            <w:tcW w:w="1440" w:type="dxa"/>
          </w:tcPr>
          <w:p w14:paraId="29DBF06F" w14:textId="34A4CAAF" w:rsidR="0086076A" w:rsidRDefault="0086076A" w:rsidP="0086076A">
            <w:pPr>
              <w:bidi w:val="0"/>
              <w:spacing w:after="0" w:line="240" w:lineRule="auto"/>
              <w:jc w:val="center"/>
            </w:pPr>
          </w:p>
        </w:tc>
        <w:tc>
          <w:tcPr>
            <w:tcW w:w="240" w:type="dxa"/>
          </w:tcPr>
          <w:p w14:paraId="3B664F00" w14:textId="3CC4A8B6" w:rsidR="0086076A" w:rsidRDefault="0086076A" w:rsidP="0086076A">
            <w:pPr>
              <w:bidi w:val="0"/>
              <w:spacing w:after="0" w:line="240" w:lineRule="auto"/>
              <w:jc w:val="center"/>
            </w:pPr>
          </w:p>
        </w:tc>
        <w:tc>
          <w:tcPr>
            <w:tcW w:w="2010" w:type="dxa"/>
            <w:shd w:val="clear" w:color="auto" w:fill="auto"/>
          </w:tcPr>
          <w:p w14:paraId="47DC850D" w14:textId="10417EFE" w:rsidR="0086076A" w:rsidRPr="00AB230F" w:rsidRDefault="0086076A" w:rsidP="00A8204C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</w:tr>
      <w:tr w:rsidR="0086076A" w:rsidRPr="00F45355" w14:paraId="0FC17F55" w14:textId="56EBACB5" w:rsidTr="004D2762">
        <w:trPr>
          <w:gridAfter w:val="1"/>
          <w:wAfter w:w="818" w:type="dxa"/>
        </w:trPr>
        <w:tc>
          <w:tcPr>
            <w:tcW w:w="1350" w:type="dxa"/>
            <w:gridSpan w:val="2"/>
          </w:tcPr>
          <w:p w14:paraId="025ACEE4" w14:textId="7EF37FF1" w:rsidR="0086076A" w:rsidRPr="009E16BC" w:rsidRDefault="009E16BC" w:rsidP="0086076A">
            <w:pPr>
              <w:bidi w:val="0"/>
              <w:spacing w:after="0" w:line="240" w:lineRule="auto"/>
              <w:rPr>
                <w:b/>
                <w:bCs/>
              </w:rPr>
            </w:pPr>
            <w:r w:rsidRPr="009E16BC">
              <w:rPr>
                <w:b/>
                <w:bCs/>
              </w:rPr>
              <w:t>3</w:t>
            </w:r>
          </w:p>
        </w:tc>
        <w:tc>
          <w:tcPr>
            <w:tcW w:w="1620" w:type="dxa"/>
            <w:gridSpan w:val="2"/>
          </w:tcPr>
          <w:p w14:paraId="70BFA95D" w14:textId="7409A73B" w:rsidR="0086076A" w:rsidRPr="00C17320" w:rsidRDefault="009E16BC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sc</w:t>
            </w:r>
            <w:proofErr w:type="spellEnd"/>
          </w:p>
        </w:tc>
        <w:tc>
          <w:tcPr>
            <w:tcW w:w="1800" w:type="dxa"/>
            <w:gridSpan w:val="3"/>
          </w:tcPr>
          <w:p w14:paraId="03D138E5" w14:textId="2082C93F" w:rsidR="0086076A" w:rsidRPr="00C17320" w:rsidRDefault="009E16BC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6,860</w:t>
            </w:r>
          </w:p>
        </w:tc>
        <w:tc>
          <w:tcPr>
            <w:tcW w:w="1800" w:type="dxa"/>
          </w:tcPr>
          <w:p w14:paraId="0C806729" w14:textId="56CB5B24" w:rsidR="0086076A" w:rsidRPr="00C17320" w:rsidRDefault="009E16BC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88,421</w:t>
            </w:r>
          </w:p>
        </w:tc>
        <w:tc>
          <w:tcPr>
            <w:tcW w:w="1440" w:type="dxa"/>
          </w:tcPr>
          <w:p w14:paraId="35024BB0" w14:textId="183146EC" w:rsidR="0086076A" w:rsidRPr="00F45355" w:rsidRDefault="009E16BC" w:rsidP="0086076A">
            <w:pPr>
              <w:bidi w:val="0"/>
              <w:spacing w:after="0" w:line="240" w:lineRule="auto"/>
              <w:jc w:val="center"/>
            </w:pPr>
            <w:r>
              <w:t>1,704</w:t>
            </w:r>
          </w:p>
        </w:tc>
        <w:tc>
          <w:tcPr>
            <w:tcW w:w="1440" w:type="dxa"/>
          </w:tcPr>
          <w:p w14:paraId="341E76D4" w14:textId="495AA556" w:rsidR="0086076A" w:rsidRDefault="009E16BC" w:rsidP="0086076A">
            <w:pPr>
              <w:bidi w:val="0"/>
              <w:spacing w:after="0" w:line="240" w:lineRule="auto"/>
              <w:jc w:val="center"/>
            </w:pPr>
            <w:r>
              <w:t>50.1%</w:t>
            </w:r>
          </w:p>
        </w:tc>
        <w:tc>
          <w:tcPr>
            <w:tcW w:w="1440" w:type="dxa"/>
          </w:tcPr>
          <w:p w14:paraId="1FC21D4A" w14:textId="18A48636" w:rsidR="0086076A" w:rsidRDefault="009E16BC" w:rsidP="0086076A">
            <w:pPr>
              <w:bidi w:val="0"/>
              <w:spacing w:after="0" w:line="240" w:lineRule="auto"/>
              <w:jc w:val="center"/>
            </w:pPr>
            <w:r>
              <w:t>76.2%</w:t>
            </w:r>
          </w:p>
        </w:tc>
        <w:tc>
          <w:tcPr>
            <w:tcW w:w="240" w:type="dxa"/>
          </w:tcPr>
          <w:p w14:paraId="642CAA02" w14:textId="5F89293A" w:rsidR="0086076A" w:rsidRDefault="0086076A" w:rsidP="0086076A">
            <w:pPr>
              <w:bidi w:val="0"/>
              <w:spacing w:after="0" w:line="240" w:lineRule="auto"/>
              <w:jc w:val="center"/>
            </w:pPr>
          </w:p>
        </w:tc>
        <w:tc>
          <w:tcPr>
            <w:tcW w:w="2010" w:type="dxa"/>
            <w:shd w:val="clear" w:color="auto" w:fill="auto"/>
          </w:tcPr>
          <w:p w14:paraId="2A4D7D50" w14:textId="50BC0289" w:rsidR="0086076A" w:rsidRPr="00AB230F" w:rsidRDefault="0086076A" w:rsidP="00A8204C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</w:tr>
      <w:tr w:rsidR="0086076A" w:rsidRPr="00F45355" w14:paraId="07DC4AD6" w14:textId="0D8B8C75" w:rsidTr="004D2762">
        <w:trPr>
          <w:gridAfter w:val="1"/>
          <w:wAfter w:w="818" w:type="dxa"/>
        </w:trPr>
        <w:tc>
          <w:tcPr>
            <w:tcW w:w="1350" w:type="dxa"/>
            <w:gridSpan w:val="2"/>
          </w:tcPr>
          <w:p w14:paraId="3887765B" w14:textId="77777777" w:rsidR="0086076A" w:rsidRDefault="0086076A" w:rsidP="0086076A">
            <w:pPr>
              <w:bidi w:val="0"/>
              <w:spacing w:after="0" w:line="240" w:lineRule="auto"/>
            </w:pPr>
          </w:p>
          <w:p w14:paraId="1487CA96" w14:textId="77777777" w:rsidR="009E16BC" w:rsidRDefault="009E16BC" w:rsidP="009E16BC">
            <w:pPr>
              <w:bidi w:val="0"/>
              <w:spacing w:after="0" w:line="240" w:lineRule="auto"/>
            </w:pPr>
          </w:p>
          <w:p w14:paraId="78BBA357" w14:textId="4D59ED0F" w:rsidR="009E16BC" w:rsidRDefault="00C637E0" w:rsidP="009E16BC">
            <w:pPr>
              <w:bidi w:val="0"/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3F64E52C" w14:textId="77777777" w:rsidR="009E16BC" w:rsidRDefault="009E16BC" w:rsidP="009E16BC">
            <w:pPr>
              <w:bidi w:val="0"/>
              <w:spacing w:after="0" w:line="240" w:lineRule="auto"/>
              <w:rPr>
                <w:b/>
                <w:bCs/>
              </w:rPr>
            </w:pPr>
          </w:p>
          <w:p w14:paraId="72372B3A" w14:textId="77777777" w:rsidR="009E16BC" w:rsidRDefault="009E16BC" w:rsidP="009E16BC">
            <w:pPr>
              <w:bidi w:val="0"/>
              <w:spacing w:after="0" w:line="240" w:lineRule="auto"/>
              <w:rPr>
                <w:b/>
                <w:bCs/>
              </w:rPr>
            </w:pPr>
          </w:p>
          <w:p w14:paraId="0CA0FC97" w14:textId="68B950F7" w:rsidR="009E16BC" w:rsidRDefault="00C637E0" w:rsidP="009E16BC">
            <w:pPr>
              <w:bidi w:val="0"/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7E296AED" w14:textId="77777777" w:rsidR="009E16BC" w:rsidRDefault="009E16BC" w:rsidP="009E16BC">
            <w:pPr>
              <w:bidi w:val="0"/>
              <w:spacing w:after="0" w:line="240" w:lineRule="auto"/>
              <w:rPr>
                <w:b/>
                <w:bCs/>
              </w:rPr>
            </w:pPr>
          </w:p>
          <w:p w14:paraId="66F9CB03" w14:textId="77777777" w:rsidR="009E16BC" w:rsidRDefault="009E16BC" w:rsidP="009E16BC">
            <w:pPr>
              <w:bidi w:val="0"/>
              <w:spacing w:after="0" w:line="240" w:lineRule="auto"/>
              <w:rPr>
                <w:b/>
                <w:bCs/>
              </w:rPr>
            </w:pPr>
          </w:p>
          <w:p w14:paraId="5ABCDF18" w14:textId="0351730F" w:rsidR="009E16BC" w:rsidRDefault="00C637E0" w:rsidP="009E16BC">
            <w:pPr>
              <w:bidi w:val="0"/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7345E5FA" w14:textId="77777777" w:rsidR="00861FA0" w:rsidRDefault="00861FA0" w:rsidP="00861FA0">
            <w:pPr>
              <w:bidi w:val="0"/>
              <w:spacing w:after="0" w:line="240" w:lineRule="auto"/>
              <w:rPr>
                <w:b/>
                <w:bCs/>
              </w:rPr>
            </w:pPr>
          </w:p>
          <w:p w14:paraId="702FC93C" w14:textId="77777777" w:rsidR="00861FA0" w:rsidRDefault="00861FA0" w:rsidP="00861FA0">
            <w:pPr>
              <w:bidi w:val="0"/>
              <w:spacing w:after="0" w:line="240" w:lineRule="auto"/>
              <w:rPr>
                <w:b/>
                <w:bCs/>
              </w:rPr>
            </w:pPr>
          </w:p>
          <w:p w14:paraId="0D3E8AF7" w14:textId="195347FE" w:rsidR="00861FA0" w:rsidRPr="009E16BC" w:rsidRDefault="00C637E0" w:rsidP="00861FA0">
            <w:pPr>
              <w:bidi w:val="0"/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620" w:type="dxa"/>
            <w:gridSpan w:val="2"/>
          </w:tcPr>
          <w:p w14:paraId="2CA94C47" w14:textId="77777777" w:rsidR="0086076A" w:rsidRDefault="009E16BC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vis</w:t>
            </w:r>
          </w:p>
          <w:p w14:paraId="4341C36A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  <w:p w14:paraId="6E527B10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sc</w:t>
            </w:r>
            <w:proofErr w:type="spellEnd"/>
          </w:p>
          <w:p w14:paraId="63A899FD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vis</w:t>
            </w:r>
          </w:p>
          <w:p w14:paraId="686B06AF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  <w:p w14:paraId="6A3A5227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sc</w:t>
            </w:r>
            <w:proofErr w:type="spellEnd"/>
          </w:p>
          <w:p w14:paraId="393273A5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vis</w:t>
            </w:r>
          </w:p>
          <w:p w14:paraId="01CFE931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  <w:p w14:paraId="028B069D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sc</w:t>
            </w:r>
            <w:proofErr w:type="spellEnd"/>
          </w:p>
          <w:p w14:paraId="253BAC46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vis</w:t>
            </w:r>
          </w:p>
          <w:p w14:paraId="03EDB6CC" w14:textId="77777777" w:rsidR="00861FA0" w:rsidRDefault="00861FA0" w:rsidP="00861FA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  <w:p w14:paraId="3365EA37" w14:textId="066F7B99" w:rsidR="00861FA0" w:rsidRPr="00C17320" w:rsidRDefault="00861FA0" w:rsidP="00861FA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vis</w:t>
            </w:r>
          </w:p>
        </w:tc>
        <w:tc>
          <w:tcPr>
            <w:tcW w:w="1800" w:type="dxa"/>
            <w:gridSpan w:val="3"/>
          </w:tcPr>
          <w:p w14:paraId="220C1C15" w14:textId="77777777" w:rsidR="0086076A" w:rsidRDefault="009E16BC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4,595</w:t>
            </w:r>
          </w:p>
          <w:p w14:paraId="5F04F721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  <w:p w14:paraId="0231B657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0,059</w:t>
            </w:r>
          </w:p>
          <w:p w14:paraId="28B136AD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1,419</w:t>
            </w:r>
          </w:p>
          <w:p w14:paraId="4B606895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  <w:p w14:paraId="42C75BA7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8,563</w:t>
            </w:r>
          </w:p>
          <w:p w14:paraId="34BD1F80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1,796</w:t>
            </w:r>
          </w:p>
          <w:p w14:paraId="5F5025A8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  <w:p w14:paraId="33498FEE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9,203</w:t>
            </w:r>
          </w:p>
          <w:p w14:paraId="605A0B56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4,605</w:t>
            </w:r>
          </w:p>
          <w:p w14:paraId="1E06A3BF" w14:textId="77777777" w:rsidR="00861FA0" w:rsidRDefault="00861FA0" w:rsidP="00861FA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  <w:p w14:paraId="67D71A91" w14:textId="73250D95" w:rsidR="00861FA0" w:rsidRPr="00C17320" w:rsidRDefault="00861FA0" w:rsidP="00861FA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2,043</w:t>
            </w:r>
          </w:p>
        </w:tc>
        <w:tc>
          <w:tcPr>
            <w:tcW w:w="1800" w:type="dxa"/>
          </w:tcPr>
          <w:p w14:paraId="77A28AE8" w14:textId="77777777" w:rsidR="0086076A" w:rsidRDefault="009E16BC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2,624</w:t>
            </w:r>
          </w:p>
          <w:p w14:paraId="76D59795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  <w:p w14:paraId="0459480E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45,335</w:t>
            </w:r>
          </w:p>
          <w:p w14:paraId="6E309497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45,930</w:t>
            </w:r>
          </w:p>
          <w:p w14:paraId="0B802288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  <w:p w14:paraId="4E3F154B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41,334</w:t>
            </w:r>
          </w:p>
          <w:p w14:paraId="3743FB92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4,034</w:t>
            </w:r>
          </w:p>
          <w:p w14:paraId="77DDB0FE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  <w:p w14:paraId="1B0CB9F8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56,577</w:t>
            </w:r>
          </w:p>
          <w:p w14:paraId="286566AA" w14:textId="77777777" w:rsidR="009E16BC" w:rsidRDefault="009E16BC" w:rsidP="009E16BC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6,866</w:t>
            </w:r>
          </w:p>
          <w:p w14:paraId="5607FF5B" w14:textId="77777777" w:rsidR="00861FA0" w:rsidRDefault="00861FA0" w:rsidP="00861FA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  <w:p w14:paraId="42231DAB" w14:textId="6780D53F" w:rsidR="00861FA0" w:rsidRPr="00C17320" w:rsidRDefault="00861FA0" w:rsidP="00861FA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41,091</w:t>
            </w:r>
          </w:p>
        </w:tc>
        <w:tc>
          <w:tcPr>
            <w:tcW w:w="1440" w:type="dxa"/>
          </w:tcPr>
          <w:p w14:paraId="046C2E73" w14:textId="77777777" w:rsidR="0086076A" w:rsidRDefault="009E16BC" w:rsidP="0086076A">
            <w:pPr>
              <w:bidi w:val="0"/>
              <w:spacing w:after="0" w:line="240" w:lineRule="auto"/>
              <w:jc w:val="center"/>
            </w:pPr>
            <w:r>
              <w:t>2,077</w:t>
            </w:r>
          </w:p>
          <w:p w14:paraId="113F2A4E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</w:p>
          <w:p w14:paraId="562923EF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  <w:r>
              <w:t>2,613</w:t>
            </w:r>
          </w:p>
          <w:p w14:paraId="6CE3D206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  <w:r>
              <w:t>2,299</w:t>
            </w:r>
          </w:p>
          <w:p w14:paraId="59452A40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</w:p>
          <w:p w14:paraId="7EA45816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  <w:r>
              <w:t>2,154</w:t>
            </w:r>
          </w:p>
          <w:p w14:paraId="3102D84F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  <w:r>
              <w:t>1,822</w:t>
            </w:r>
          </w:p>
          <w:p w14:paraId="58A8366B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</w:p>
          <w:p w14:paraId="09224410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  <w:r>
              <w:t>1,632</w:t>
            </w:r>
          </w:p>
          <w:p w14:paraId="1198A8FA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  <w:r>
              <w:t>1,626</w:t>
            </w:r>
          </w:p>
          <w:p w14:paraId="4BEFD997" w14:textId="77777777" w:rsidR="00861FA0" w:rsidRDefault="00861FA0" w:rsidP="00861FA0">
            <w:pPr>
              <w:bidi w:val="0"/>
              <w:spacing w:after="0" w:line="240" w:lineRule="auto"/>
              <w:jc w:val="center"/>
            </w:pPr>
          </w:p>
          <w:p w14:paraId="5835FFAA" w14:textId="75585C47" w:rsidR="00861FA0" w:rsidRPr="00F45355" w:rsidRDefault="00861FA0" w:rsidP="00861FA0">
            <w:pPr>
              <w:bidi w:val="0"/>
              <w:spacing w:after="0" w:line="240" w:lineRule="auto"/>
              <w:jc w:val="center"/>
            </w:pPr>
            <w:r>
              <w:t>1,362</w:t>
            </w:r>
          </w:p>
        </w:tc>
        <w:tc>
          <w:tcPr>
            <w:tcW w:w="1440" w:type="dxa"/>
          </w:tcPr>
          <w:p w14:paraId="0C32A986" w14:textId="77777777" w:rsidR="0086076A" w:rsidRDefault="009E16BC" w:rsidP="0086076A">
            <w:pPr>
              <w:bidi w:val="0"/>
              <w:spacing w:after="0" w:line="240" w:lineRule="auto"/>
              <w:jc w:val="center"/>
            </w:pPr>
            <w:r>
              <w:t>58.6%</w:t>
            </w:r>
          </w:p>
          <w:p w14:paraId="63657E27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</w:p>
          <w:p w14:paraId="35BD7F55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  <w:r>
              <w:t>70.1%</w:t>
            </w:r>
          </w:p>
          <w:p w14:paraId="107B4364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  <w:r>
              <w:t>68.8%</w:t>
            </w:r>
          </w:p>
          <w:p w14:paraId="01B758E1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</w:p>
          <w:p w14:paraId="68DE394C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  <w:r>
              <w:t>69.7%</w:t>
            </w:r>
          </w:p>
          <w:p w14:paraId="32BCE4E3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  <w:r>
              <w:t>68.3%</w:t>
            </w:r>
          </w:p>
          <w:p w14:paraId="526C1D69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</w:p>
          <w:p w14:paraId="2C30D0B6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  <w:r>
              <w:t>60.4%</w:t>
            </w:r>
          </w:p>
          <w:p w14:paraId="736D87AA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  <w:r>
              <w:t>59.2%</w:t>
            </w:r>
          </w:p>
          <w:p w14:paraId="63D74E2E" w14:textId="77777777" w:rsidR="00861FA0" w:rsidRDefault="00861FA0" w:rsidP="00861FA0">
            <w:pPr>
              <w:bidi w:val="0"/>
              <w:spacing w:after="0" w:line="240" w:lineRule="auto"/>
              <w:jc w:val="center"/>
            </w:pPr>
          </w:p>
          <w:p w14:paraId="2A9DEEBB" w14:textId="72089D06" w:rsidR="00861FA0" w:rsidRDefault="00861FA0" w:rsidP="00861FA0">
            <w:pPr>
              <w:bidi w:val="0"/>
              <w:spacing w:after="0" w:line="240" w:lineRule="auto"/>
              <w:jc w:val="center"/>
            </w:pPr>
            <w:r>
              <w:t>59.5%</w:t>
            </w:r>
          </w:p>
        </w:tc>
        <w:tc>
          <w:tcPr>
            <w:tcW w:w="1440" w:type="dxa"/>
          </w:tcPr>
          <w:p w14:paraId="49C97050" w14:textId="77777777" w:rsidR="0086076A" w:rsidRDefault="009E16BC" w:rsidP="0086076A">
            <w:pPr>
              <w:bidi w:val="0"/>
              <w:spacing w:after="0" w:line="240" w:lineRule="auto"/>
              <w:jc w:val="center"/>
            </w:pPr>
            <w:r>
              <w:t>32.2%</w:t>
            </w:r>
          </w:p>
          <w:p w14:paraId="58343036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</w:p>
          <w:p w14:paraId="5AE640D0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  <w:r>
              <w:t>48.0%</w:t>
            </w:r>
          </w:p>
          <w:p w14:paraId="3C8AAA32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  <w:r>
              <w:t>44.1%</w:t>
            </w:r>
          </w:p>
          <w:p w14:paraId="36B13537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</w:p>
          <w:p w14:paraId="5C817C81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  <w:r>
              <w:t>40.5%</w:t>
            </w:r>
          </w:p>
          <w:p w14:paraId="24E5FAAB" w14:textId="77777777" w:rsidR="009E16BC" w:rsidRDefault="009E16BC" w:rsidP="009E16BC">
            <w:pPr>
              <w:bidi w:val="0"/>
              <w:spacing w:after="0" w:line="240" w:lineRule="auto"/>
              <w:jc w:val="center"/>
            </w:pPr>
            <w:r>
              <w:t>48.5%</w:t>
            </w:r>
          </w:p>
          <w:p w14:paraId="729058B7" w14:textId="77777777" w:rsidR="00861FA0" w:rsidRDefault="00861FA0" w:rsidP="00861FA0">
            <w:pPr>
              <w:bidi w:val="0"/>
              <w:spacing w:after="0" w:line="240" w:lineRule="auto"/>
              <w:jc w:val="center"/>
            </w:pPr>
          </w:p>
          <w:p w14:paraId="46528DA6" w14:textId="77777777" w:rsidR="00861FA0" w:rsidRDefault="00861FA0" w:rsidP="00861FA0">
            <w:pPr>
              <w:bidi w:val="0"/>
              <w:spacing w:after="0" w:line="240" w:lineRule="auto"/>
              <w:jc w:val="center"/>
            </w:pPr>
            <w:r>
              <w:t>65.2%</w:t>
            </w:r>
          </w:p>
          <w:p w14:paraId="07DB6A36" w14:textId="77777777" w:rsidR="00861FA0" w:rsidRDefault="00861FA0" w:rsidP="00861FA0">
            <w:pPr>
              <w:bidi w:val="0"/>
              <w:spacing w:after="0" w:line="240" w:lineRule="auto"/>
              <w:jc w:val="center"/>
            </w:pPr>
            <w:r>
              <w:t>56.7%</w:t>
            </w:r>
          </w:p>
          <w:p w14:paraId="45820C50" w14:textId="77777777" w:rsidR="00861FA0" w:rsidRDefault="00861FA0" w:rsidP="00861FA0">
            <w:pPr>
              <w:bidi w:val="0"/>
              <w:spacing w:after="0" w:line="240" w:lineRule="auto"/>
              <w:jc w:val="center"/>
            </w:pPr>
          </w:p>
          <w:p w14:paraId="4DB15548" w14:textId="07744503" w:rsidR="00861FA0" w:rsidRDefault="00861FA0" w:rsidP="00861FA0">
            <w:pPr>
              <w:bidi w:val="0"/>
              <w:spacing w:after="0" w:line="240" w:lineRule="auto"/>
              <w:jc w:val="center"/>
            </w:pPr>
            <w:r>
              <w:t>70.9%</w:t>
            </w:r>
          </w:p>
        </w:tc>
        <w:tc>
          <w:tcPr>
            <w:tcW w:w="240" w:type="dxa"/>
          </w:tcPr>
          <w:p w14:paraId="784390F4" w14:textId="2BFF917B" w:rsidR="0086076A" w:rsidRDefault="0086076A" w:rsidP="0086076A">
            <w:pPr>
              <w:bidi w:val="0"/>
              <w:spacing w:after="0" w:line="240" w:lineRule="auto"/>
              <w:jc w:val="center"/>
            </w:pPr>
          </w:p>
        </w:tc>
        <w:tc>
          <w:tcPr>
            <w:tcW w:w="2010" w:type="dxa"/>
            <w:shd w:val="clear" w:color="auto" w:fill="auto"/>
          </w:tcPr>
          <w:p w14:paraId="3D981ECC" w14:textId="031246DC" w:rsidR="000C1977" w:rsidRPr="00AB230F" w:rsidRDefault="000C1977" w:rsidP="00A8204C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</w:tr>
      <w:tr w:rsidR="00C637E0" w:rsidRPr="00F45355" w14:paraId="6B69D716" w14:textId="77777777" w:rsidTr="004D2762">
        <w:trPr>
          <w:gridAfter w:val="1"/>
          <w:wAfter w:w="818" w:type="dxa"/>
        </w:trPr>
        <w:tc>
          <w:tcPr>
            <w:tcW w:w="1350" w:type="dxa"/>
            <w:gridSpan w:val="2"/>
          </w:tcPr>
          <w:p w14:paraId="6C8C4B46" w14:textId="77777777" w:rsidR="00C637E0" w:rsidRDefault="00C637E0" w:rsidP="0086076A">
            <w:pPr>
              <w:bidi w:val="0"/>
              <w:spacing w:after="0" w:line="240" w:lineRule="auto"/>
            </w:pPr>
          </w:p>
        </w:tc>
        <w:tc>
          <w:tcPr>
            <w:tcW w:w="1620" w:type="dxa"/>
            <w:gridSpan w:val="2"/>
          </w:tcPr>
          <w:p w14:paraId="5D30B3CA" w14:textId="77777777" w:rsidR="00C637E0" w:rsidRDefault="00C637E0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800" w:type="dxa"/>
            <w:gridSpan w:val="3"/>
          </w:tcPr>
          <w:p w14:paraId="306E33DC" w14:textId="77777777" w:rsidR="00C637E0" w:rsidRDefault="00C637E0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800" w:type="dxa"/>
          </w:tcPr>
          <w:p w14:paraId="0EC852D8" w14:textId="77777777" w:rsidR="00C637E0" w:rsidRDefault="00C637E0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440" w:type="dxa"/>
          </w:tcPr>
          <w:p w14:paraId="361EECBB" w14:textId="77777777" w:rsidR="00C637E0" w:rsidRDefault="00C637E0" w:rsidP="0086076A">
            <w:pPr>
              <w:bidi w:val="0"/>
              <w:spacing w:after="0" w:line="240" w:lineRule="auto"/>
              <w:jc w:val="center"/>
            </w:pPr>
          </w:p>
        </w:tc>
        <w:tc>
          <w:tcPr>
            <w:tcW w:w="1440" w:type="dxa"/>
          </w:tcPr>
          <w:p w14:paraId="5B6C879E" w14:textId="77777777" w:rsidR="00C637E0" w:rsidRDefault="00C637E0" w:rsidP="0086076A">
            <w:pPr>
              <w:bidi w:val="0"/>
              <w:spacing w:after="0" w:line="240" w:lineRule="auto"/>
              <w:jc w:val="center"/>
            </w:pPr>
          </w:p>
        </w:tc>
        <w:tc>
          <w:tcPr>
            <w:tcW w:w="1440" w:type="dxa"/>
          </w:tcPr>
          <w:p w14:paraId="6D9B8F63" w14:textId="77777777" w:rsidR="00C637E0" w:rsidRDefault="00C637E0" w:rsidP="0086076A">
            <w:pPr>
              <w:bidi w:val="0"/>
              <w:spacing w:after="0" w:line="240" w:lineRule="auto"/>
              <w:jc w:val="center"/>
            </w:pPr>
          </w:p>
        </w:tc>
        <w:tc>
          <w:tcPr>
            <w:tcW w:w="240" w:type="dxa"/>
          </w:tcPr>
          <w:p w14:paraId="03D8C4C0" w14:textId="77777777" w:rsidR="00C637E0" w:rsidRDefault="00C637E0" w:rsidP="0086076A">
            <w:pPr>
              <w:bidi w:val="0"/>
              <w:spacing w:after="0" w:line="240" w:lineRule="auto"/>
              <w:jc w:val="center"/>
            </w:pPr>
          </w:p>
        </w:tc>
        <w:tc>
          <w:tcPr>
            <w:tcW w:w="2010" w:type="dxa"/>
            <w:shd w:val="clear" w:color="auto" w:fill="auto"/>
          </w:tcPr>
          <w:p w14:paraId="2E00AFED" w14:textId="77777777" w:rsidR="00C637E0" w:rsidRPr="00AB230F" w:rsidRDefault="00C637E0" w:rsidP="00A8204C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</w:tr>
      <w:tr w:rsidR="00C637E0" w:rsidRPr="00F45355" w14:paraId="4BF68E9F" w14:textId="77777777" w:rsidTr="004D2762">
        <w:trPr>
          <w:gridAfter w:val="1"/>
          <w:wAfter w:w="818" w:type="dxa"/>
        </w:trPr>
        <w:tc>
          <w:tcPr>
            <w:tcW w:w="1350" w:type="dxa"/>
            <w:gridSpan w:val="2"/>
          </w:tcPr>
          <w:p w14:paraId="5D74DFF4" w14:textId="5A52E152" w:rsidR="00C637E0" w:rsidRPr="00C637E0" w:rsidRDefault="00C637E0" w:rsidP="0086076A">
            <w:pPr>
              <w:bidi w:val="0"/>
              <w:spacing w:after="0" w:line="240" w:lineRule="auto"/>
              <w:rPr>
                <w:b/>
                <w:bCs/>
              </w:rPr>
            </w:pPr>
            <w:r w:rsidRPr="00C637E0">
              <w:rPr>
                <w:b/>
                <w:bCs/>
              </w:rPr>
              <w:t>Mean</w:t>
            </w:r>
          </w:p>
        </w:tc>
        <w:tc>
          <w:tcPr>
            <w:tcW w:w="1620" w:type="dxa"/>
            <w:gridSpan w:val="2"/>
          </w:tcPr>
          <w:p w14:paraId="67C06C21" w14:textId="1A93E8AD" w:rsidR="00C637E0" w:rsidRPr="00D96306" w:rsidRDefault="00C637E0" w:rsidP="0086076A">
            <w:pPr>
              <w:bidi w:val="0"/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proofErr w:type="spellStart"/>
            <w:r w:rsidRPr="00D96306">
              <w:rPr>
                <w:rFonts w:cs="Calibri"/>
                <w:b/>
                <w:bCs/>
              </w:rPr>
              <w:t>sc</w:t>
            </w:r>
            <w:proofErr w:type="spellEnd"/>
          </w:p>
        </w:tc>
        <w:tc>
          <w:tcPr>
            <w:tcW w:w="1800" w:type="dxa"/>
            <w:gridSpan w:val="3"/>
          </w:tcPr>
          <w:p w14:paraId="5C011BAF" w14:textId="35C3B207" w:rsidR="00C637E0" w:rsidRPr="00D96306" w:rsidRDefault="00D96306" w:rsidP="0086076A">
            <w:pPr>
              <w:bidi w:val="0"/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D96306">
              <w:rPr>
                <w:rFonts w:cs="Calibri"/>
                <w:b/>
                <w:bCs/>
              </w:rPr>
              <w:t>9,180</w:t>
            </w:r>
          </w:p>
        </w:tc>
        <w:tc>
          <w:tcPr>
            <w:tcW w:w="1800" w:type="dxa"/>
          </w:tcPr>
          <w:p w14:paraId="318FDF6B" w14:textId="3FB538D1" w:rsidR="00C637E0" w:rsidRPr="00D96306" w:rsidRDefault="00D96306" w:rsidP="0086076A">
            <w:pPr>
              <w:bidi w:val="0"/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D96306">
              <w:rPr>
                <w:rFonts w:cs="Calibri"/>
                <w:b/>
                <w:bCs/>
              </w:rPr>
              <w:t>57,182</w:t>
            </w:r>
          </w:p>
        </w:tc>
        <w:tc>
          <w:tcPr>
            <w:tcW w:w="1440" w:type="dxa"/>
          </w:tcPr>
          <w:p w14:paraId="777AD35A" w14:textId="109223F7" w:rsidR="00C637E0" w:rsidRPr="00D96306" w:rsidRDefault="00D96306" w:rsidP="0086076A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D96306">
              <w:rPr>
                <w:b/>
                <w:bCs/>
              </w:rPr>
              <w:t>2,020</w:t>
            </w:r>
          </w:p>
        </w:tc>
        <w:tc>
          <w:tcPr>
            <w:tcW w:w="1440" w:type="dxa"/>
          </w:tcPr>
          <w:p w14:paraId="3E0B0879" w14:textId="6D1648A8" w:rsidR="00C637E0" w:rsidRPr="00D96306" w:rsidRDefault="00D96306" w:rsidP="0086076A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D96306">
              <w:rPr>
                <w:b/>
                <w:bCs/>
              </w:rPr>
              <w:t>61%</w:t>
            </w:r>
          </w:p>
        </w:tc>
        <w:tc>
          <w:tcPr>
            <w:tcW w:w="1440" w:type="dxa"/>
          </w:tcPr>
          <w:p w14:paraId="4850EFA2" w14:textId="7B6462EA" w:rsidR="00C637E0" w:rsidRPr="00D96306" w:rsidRDefault="00D96306" w:rsidP="0086076A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D96306">
              <w:rPr>
                <w:b/>
                <w:bCs/>
              </w:rPr>
              <w:t>58%</w:t>
            </w:r>
          </w:p>
        </w:tc>
        <w:tc>
          <w:tcPr>
            <w:tcW w:w="240" w:type="dxa"/>
          </w:tcPr>
          <w:p w14:paraId="64060659" w14:textId="77777777" w:rsidR="00C637E0" w:rsidRDefault="00C637E0" w:rsidP="0086076A">
            <w:pPr>
              <w:bidi w:val="0"/>
              <w:spacing w:after="0" w:line="240" w:lineRule="auto"/>
              <w:jc w:val="center"/>
            </w:pPr>
          </w:p>
        </w:tc>
        <w:tc>
          <w:tcPr>
            <w:tcW w:w="2010" w:type="dxa"/>
            <w:shd w:val="clear" w:color="auto" w:fill="auto"/>
          </w:tcPr>
          <w:p w14:paraId="562E5EC5" w14:textId="77777777" w:rsidR="00C637E0" w:rsidRPr="00AB230F" w:rsidRDefault="00C637E0" w:rsidP="00A8204C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</w:tr>
      <w:tr w:rsidR="00C637E0" w:rsidRPr="00F45355" w14:paraId="2414F99B" w14:textId="77777777" w:rsidTr="004D2762">
        <w:trPr>
          <w:gridAfter w:val="1"/>
          <w:wAfter w:w="818" w:type="dxa"/>
        </w:trPr>
        <w:tc>
          <w:tcPr>
            <w:tcW w:w="1350" w:type="dxa"/>
            <w:gridSpan w:val="2"/>
          </w:tcPr>
          <w:p w14:paraId="68CD7E3F" w14:textId="77777777" w:rsidR="00C637E0" w:rsidRDefault="00C637E0" w:rsidP="0086076A">
            <w:pPr>
              <w:bidi w:val="0"/>
              <w:spacing w:after="0" w:line="240" w:lineRule="auto"/>
            </w:pPr>
          </w:p>
        </w:tc>
        <w:tc>
          <w:tcPr>
            <w:tcW w:w="1620" w:type="dxa"/>
            <w:gridSpan w:val="2"/>
          </w:tcPr>
          <w:p w14:paraId="2E712568" w14:textId="682D4145" w:rsidR="00C637E0" w:rsidRPr="00D96306" w:rsidRDefault="00C637E0" w:rsidP="0086076A">
            <w:pPr>
              <w:bidi w:val="0"/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D96306">
              <w:rPr>
                <w:rFonts w:cs="Calibri"/>
                <w:b/>
                <w:bCs/>
              </w:rPr>
              <w:t>vis</w:t>
            </w:r>
          </w:p>
        </w:tc>
        <w:tc>
          <w:tcPr>
            <w:tcW w:w="1800" w:type="dxa"/>
            <w:gridSpan w:val="3"/>
          </w:tcPr>
          <w:p w14:paraId="45B4DD8C" w14:textId="50FDD91C" w:rsidR="00C637E0" w:rsidRPr="00D96306" w:rsidRDefault="00D96306" w:rsidP="0086076A">
            <w:pPr>
              <w:bidi w:val="0"/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D96306">
              <w:rPr>
                <w:rFonts w:cs="Calibri"/>
                <w:b/>
                <w:bCs/>
              </w:rPr>
              <w:t>12,265</w:t>
            </w:r>
          </w:p>
        </w:tc>
        <w:tc>
          <w:tcPr>
            <w:tcW w:w="1800" w:type="dxa"/>
          </w:tcPr>
          <w:p w14:paraId="46A42ABC" w14:textId="0B436A7E" w:rsidR="00C637E0" w:rsidRPr="00D96306" w:rsidRDefault="00D96306" w:rsidP="0086076A">
            <w:pPr>
              <w:bidi w:val="0"/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D96306">
              <w:rPr>
                <w:rFonts w:cs="Calibri"/>
                <w:b/>
                <w:bCs/>
              </w:rPr>
              <w:t>36,078</w:t>
            </w:r>
          </w:p>
        </w:tc>
        <w:tc>
          <w:tcPr>
            <w:tcW w:w="1440" w:type="dxa"/>
          </w:tcPr>
          <w:p w14:paraId="23085733" w14:textId="59BF0A00" w:rsidR="00C637E0" w:rsidRPr="00D96306" w:rsidRDefault="00D96306" w:rsidP="0086076A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D96306">
              <w:rPr>
                <w:b/>
                <w:bCs/>
              </w:rPr>
              <w:t>1,766</w:t>
            </w:r>
          </w:p>
        </w:tc>
        <w:tc>
          <w:tcPr>
            <w:tcW w:w="1440" w:type="dxa"/>
          </w:tcPr>
          <w:p w14:paraId="1205FE65" w14:textId="314830C0" w:rsidR="00C637E0" w:rsidRPr="00D96306" w:rsidRDefault="00D96306" w:rsidP="0086076A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D96306">
              <w:rPr>
                <w:b/>
                <w:bCs/>
              </w:rPr>
              <w:t>65%</w:t>
            </w:r>
          </w:p>
        </w:tc>
        <w:tc>
          <w:tcPr>
            <w:tcW w:w="1440" w:type="dxa"/>
          </w:tcPr>
          <w:p w14:paraId="0AFD2B62" w14:textId="51982E3F" w:rsidR="00C637E0" w:rsidRPr="00D96306" w:rsidRDefault="00D96306" w:rsidP="0086076A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D96306">
              <w:rPr>
                <w:b/>
                <w:bCs/>
              </w:rPr>
              <w:t>54%</w:t>
            </w:r>
          </w:p>
        </w:tc>
        <w:tc>
          <w:tcPr>
            <w:tcW w:w="240" w:type="dxa"/>
          </w:tcPr>
          <w:p w14:paraId="2D75F50B" w14:textId="77777777" w:rsidR="00C637E0" w:rsidRDefault="00C637E0" w:rsidP="0086076A">
            <w:pPr>
              <w:bidi w:val="0"/>
              <w:spacing w:after="0" w:line="240" w:lineRule="auto"/>
              <w:jc w:val="center"/>
            </w:pPr>
          </w:p>
        </w:tc>
        <w:tc>
          <w:tcPr>
            <w:tcW w:w="2010" w:type="dxa"/>
            <w:shd w:val="clear" w:color="auto" w:fill="auto"/>
          </w:tcPr>
          <w:p w14:paraId="21466171" w14:textId="77777777" w:rsidR="00C637E0" w:rsidRPr="00AB230F" w:rsidRDefault="00C637E0" w:rsidP="00A8204C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</w:tr>
      <w:tr w:rsidR="00C637E0" w:rsidRPr="00F45355" w14:paraId="501EC35D" w14:textId="77777777" w:rsidTr="004D2762">
        <w:trPr>
          <w:gridAfter w:val="1"/>
          <w:wAfter w:w="818" w:type="dxa"/>
        </w:trPr>
        <w:tc>
          <w:tcPr>
            <w:tcW w:w="1350" w:type="dxa"/>
            <w:gridSpan w:val="2"/>
          </w:tcPr>
          <w:p w14:paraId="3049BDAF" w14:textId="6864AA80" w:rsidR="00C637E0" w:rsidRPr="00C637E0" w:rsidRDefault="00C637E0" w:rsidP="0086076A">
            <w:pPr>
              <w:bidi w:val="0"/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</w:rPr>
              <w:t>m</w:t>
            </w:r>
            <w:r w:rsidRPr="00C637E0">
              <w:rPr>
                <w:i/>
                <w:iCs/>
              </w:rPr>
              <w:t>in-</w:t>
            </w:r>
            <w:r>
              <w:rPr>
                <w:i/>
                <w:iCs/>
              </w:rPr>
              <w:t>m</w:t>
            </w:r>
            <w:r w:rsidRPr="00C637E0">
              <w:rPr>
                <w:i/>
                <w:iCs/>
              </w:rPr>
              <w:t>ax</w:t>
            </w:r>
          </w:p>
        </w:tc>
        <w:tc>
          <w:tcPr>
            <w:tcW w:w="1620" w:type="dxa"/>
            <w:gridSpan w:val="2"/>
          </w:tcPr>
          <w:p w14:paraId="17FEC0C3" w14:textId="3CA5D873" w:rsidR="00C637E0" w:rsidRPr="00D96306" w:rsidRDefault="00C637E0" w:rsidP="0086076A">
            <w:pPr>
              <w:bidi w:val="0"/>
              <w:spacing w:after="0" w:line="240" w:lineRule="auto"/>
              <w:jc w:val="center"/>
              <w:rPr>
                <w:rFonts w:cs="Calibri"/>
                <w:i/>
                <w:iCs/>
              </w:rPr>
            </w:pPr>
            <w:proofErr w:type="spellStart"/>
            <w:r w:rsidRPr="00D96306">
              <w:rPr>
                <w:rFonts w:cs="Calibri"/>
                <w:i/>
                <w:iCs/>
              </w:rPr>
              <w:t>sc</w:t>
            </w:r>
            <w:proofErr w:type="spellEnd"/>
          </w:p>
        </w:tc>
        <w:tc>
          <w:tcPr>
            <w:tcW w:w="1800" w:type="dxa"/>
            <w:gridSpan w:val="3"/>
          </w:tcPr>
          <w:p w14:paraId="2335B8AE" w14:textId="04E34F35" w:rsidR="00C637E0" w:rsidRPr="00D96306" w:rsidRDefault="00D96306" w:rsidP="0086076A">
            <w:pPr>
              <w:bidi w:val="0"/>
              <w:spacing w:after="0" w:line="240" w:lineRule="auto"/>
              <w:jc w:val="center"/>
              <w:rPr>
                <w:rFonts w:cs="Calibri"/>
                <w:i/>
                <w:iCs/>
              </w:rPr>
            </w:pPr>
            <w:r w:rsidRPr="00D96306">
              <w:rPr>
                <w:rFonts w:cs="Calibri"/>
                <w:i/>
                <w:iCs/>
              </w:rPr>
              <w:t>6,860-11,215</w:t>
            </w:r>
          </w:p>
        </w:tc>
        <w:tc>
          <w:tcPr>
            <w:tcW w:w="1800" w:type="dxa"/>
          </w:tcPr>
          <w:p w14:paraId="5EFABBC2" w14:textId="458E6DE1" w:rsidR="00C637E0" w:rsidRPr="00A13C16" w:rsidRDefault="00D96306" w:rsidP="0086076A">
            <w:pPr>
              <w:bidi w:val="0"/>
              <w:spacing w:after="0" w:line="240" w:lineRule="auto"/>
              <w:jc w:val="center"/>
              <w:rPr>
                <w:rFonts w:cs="Calibri"/>
                <w:i/>
                <w:iCs/>
              </w:rPr>
            </w:pPr>
            <w:r w:rsidRPr="00A13C16">
              <w:rPr>
                <w:rFonts w:cs="Calibri"/>
                <w:i/>
                <w:iCs/>
              </w:rPr>
              <w:t>41,334-88,421</w:t>
            </w:r>
          </w:p>
        </w:tc>
        <w:tc>
          <w:tcPr>
            <w:tcW w:w="1440" w:type="dxa"/>
          </w:tcPr>
          <w:p w14:paraId="5401E56E" w14:textId="0A185340" w:rsidR="00C637E0" w:rsidRPr="00D96306" w:rsidRDefault="004D2762" w:rsidP="0086076A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  <w:r w:rsidRPr="004D2762">
              <w:rPr>
                <w:i/>
                <w:iCs/>
              </w:rPr>
              <w:t>1,632</w:t>
            </w:r>
            <w:r>
              <w:rPr>
                <w:i/>
                <w:iCs/>
              </w:rPr>
              <w:t>-</w:t>
            </w:r>
            <w:r w:rsidRPr="004D2762">
              <w:rPr>
                <w:i/>
                <w:iCs/>
              </w:rPr>
              <w:t>2,613</w:t>
            </w:r>
          </w:p>
        </w:tc>
        <w:tc>
          <w:tcPr>
            <w:tcW w:w="1440" w:type="dxa"/>
          </w:tcPr>
          <w:p w14:paraId="67CB92A3" w14:textId="7DCC5B8C" w:rsidR="00C637E0" w:rsidRPr="004D2762" w:rsidRDefault="004D2762" w:rsidP="004D2762">
            <w:pPr>
              <w:bidi w:val="0"/>
              <w:spacing w:after="0" w:line="240" w:lineRule="auto"/>
              <w:jc w:val="center"/>
            </w:pPr>
            <w:r w:rsidRPr="004D2762">
              <w:rPr>
                <w:i/>
                <w:iCs/>
              </w:rPr>
              <w:t>50.1%</w:t>
            </w:r>
            <w:r>
              <w:rPr>
                <w:i/>
                <w:iCs/>
              </w:rPr>
              <w:t>-</w:t>
            </w:r>
            <w:r>
              <w:t>70.1%</w:t>
            </w:r>
          </w:p>
        </w:tc>
        <w:tc>
          <w:tcPr>
            <w:tcW w:w="1440" w:type="dxa"/>
          </w:tcPr>
          <w:p w14:paraId="07C563B7" w14:textId="6029718C" w:rsidR="00C637E0" w:rsidRPr="00A13C16" w:rsidRDefault="00A13C16" w:rsidP="00A13C16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  <w:r w:rsidRPr="00A13C16">
              <w:rPr>
                <w:i/>
                <w:iCs/>
              </w:rPr>
              <w:t>40.5%-76.2%</w:t>
            </w:r>
          </w:p>
        </w:tc>
        <w:tc>
          <w:tcPr>
            <w:tcW w:w="240" w:type="dxa"/>
          </w:tcPr>
          <w:p w14:paraId="3A8F178E" w14:textId="77777777" w:rsidR="00C637E0" w:rsidRDefault="00C637E0" w:rsidP="0086076A">
            <w:pPr>
              <w:bidi w:val="0"/>
              <w:spacing w:after="0" w:line="240" w:lineRule="auto"/>
              <w:jc w:val="center"/>
            </w:pPr>
          </w:p>
        </w:tc>
        <w:tc>
          <w:tcPr>
            <w:tcW w:w="2010" w:type="dxa"/>
            <w:shd w:val="clear" w:color="auto" w:fill="auto"/>
          </w:tcPr>
          <w:p w14:paraId="1E8785A5" w14:textId="77777777" w:rsidR="00C637E0" w:rsidRPr="00AB230F" w:rsidRDefault="00C637E0" w:rsidP="00A8204C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</w:tr>
      <w:tr w:rsidR="00C637E0" w:rsidRPr="00F45355" w14:paraId="1672660C" w14:textId="77777777" w:rsidTr="004D2762">
        <w:trPr>
          <w:gridAfter w:val="1"/>
          <w:wAfter w:w="818" w:type="dxa"/>
        </w:trPr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0FC3E822" w14:textId="77777777" w:rsidR="00C637E0" w:rsidRDefault="00C637E0" w:rsidP="0086076A">
            <w:pPr>
              <w:bidi w:val="0"/>
              <w:spacing w:after="0" w:line="240" w:lineRule="auto"/>
            </w:pP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69AD10C1" w14:textId="59307087" w:rsidR="00C637E0" w:rsidRPr="00D96306" w:rsidRDefault="00C637E0" w:rsidP="0086076A">
            <w:pPr>
              <w:bidi w:val="0"/>
              <w:spacing w:after="0" w:line="240" w:lineRule="auto"/>
              <w:jc w:val="center"/>
              <w:rPr>
                <w:rFonts w:cs="Calibri"/>
                <w:i/>
                <w:iCs/>
              </w:rPr>
            </w:pPr>
            <w:r w:rsidRPr="00D96306">
              <w:rPr>
                <w:rFonts w:cs="Calibri"/>
                <w:i/>
                <w:iCs/>
              </w:rPr>
              <w:t>vis</w:t>
            </w:r>
          </w:p>
        </w:tc>
        <w:tc>
          <w:tcPr>
            <w:tcW w:w="1800" w:type="dxa"/>
            <w:gridSpan w:val="3"/>
            <w:tcBorders>
              <w:bottom w:val="single" w:sz="4" w:space="0" w:color="auto"/>
            </w:tcBorders>
          </w:tcPr>
          <w:p w14:paraId="2F68A2FE" w14:textId="2D5FEB53" w:rsidR="00C637E0" w:rsidRPr="00D96306" w:rsidRDefault="00D96306" w:rsidP="00D96306">
            <w:pPr>
              <w:bidi w:val="0"/>
              <w:spacing w:after="0" w:line="240" w:lineRule="auto"/>
              <w:jc w:val="center"/>
              <w:rPr>
                <w:rFonts w:cs="Calibri"/>
                <w:i/>
                <w:iCs/>
              </w:rPr>
            </w:pPr>
            <w:r w:rsidRPr="00D96306">
              <w:rPr>
                <w:rFonts w:cs="Calibri"/>
                <w:i/>
                <w:iCs/>
              </w:rPr>
              <w:t>9,482-14,59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C41ACCF" w14:textId="33205609" w:rsidR="00C637E0" w:rsidRPr="00A13C16" w:rsidRDefault="004D2762" w:rsidP="0086076A">
            <w:pPr>
              <w:bidi w:val="0"/>
              <w:spacing w:after="0" w:line="240" w:lineRule="auto"/>
              <w:jc w:val="center"/>
              <w:rPr>
                <w:rFonts w:cs="Calibri"/>
                <w:i/>
                <w:iCs/>
              </w:rPr>
            </w:pPr>
            <w:r w:rsidRPr="00A13C16">
              <w:rPr>
                <w:rFonts w:cs="Calibri"/>
                <w:i/>
                <w:iCs/>
              </w:rPr>
              <w:t>26,175-45,93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E8F666D" w14:textId="4BB4C010" w:rsidR="00C637E0" w:rsidRPr="00D96306" w:rsidRDefault="004D2762" w:rsidP="0086076A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  <w:r w:rsidRPr="004D2762">
              <w:rPr>
                <w:i/>
                <w:iCs/>
              </w:rPr>
              <w:t>1,341</w:t>
            </w:r>
            <w:r>
              <w:rPr>
                <w:i/>
                <w:iCs/>
              </w:rPr>
              <w:t>-</w:t>
            </w:r>
            <w:r w:rsidRPr="004D2762">
              <w:rPr>
                <w:i/>
                <w:iCs/>
              </w:rPr>
              <w:t>2,29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4F825D8" w14:textId="7F4A1E3A" w:rsidR="00A13C16" w:rsidRPr="00A13C16" w:rsidRDefault="00A13C16" w:rsidP="00A13C16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  <w:r w:rsidRPr="00A13C16">
              <w:rPr>
                <w:i/>
                <w:iCs/>
              </w:rPr>
              <w:t>58.6%-80.1%</w:t>
            </w:r>
          </w:p>
          <w:p w14:paraId="3E594CA6" w14:textId="77777777" w:rsidR="00C637E0" w:rsidRPr="00D96306" w:rsidRDefault="00C637E0" w:rsidP="0086076A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2DE491C" w14:textId="51D4D288" w:rsidR="00C637E0" w:rsidRPr="00A13C16" w:rsidRDefault="00A13C16" w:rsidP="00A13C16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  <w:r w:rsidRPr="00A13C16">
              <w:rPr>
                <w:i/>
                <w:iCs/>
              </w:rPr>
              <w:t>32.2%-74.0%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24A7719E" w14:textId="77777777" w:rsidR="00C637E0" w:rsidRDefault="00C637E0" w:rsidP="0086076A">
            <w:pPr>
              <w:bidi w:val="0"/>
              <w:spacing w:after="0" w:line="240" w:lineRule="auto"/>
              <w:jc w:val="center"/>
            </w:pP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</w:tcPr>
          <w:p w14:paraId="46BE87F4" w14:textId="77777777" w:rsidR="00C637E0" w:rsidRPr="00AB230F" w:rsidRDefault="00C637E0" w:rsidP="00A13C16">
            <w:pPr>
              <w:bidi w:val="0"/>
              <w:spacing w:after="0" w:line="240" w:lineRule="auto"/>
              <w:rPr>
                <w:i/>
                <w:iCs/>
              </w:rPr>
            </w:pPr>
          </w:p>
        </w:tc>
      </w:tr>
    </w:tbl>
    <w:p w14:paraId="132F97E0" w14:textId="77777777" w:rsidR="009E16BC" w:rsidRPr="00903026" w:rsidRDefault="009E16BC" w:rsidP="009E16BC">
      <w:pPr>
        <w:bidi w:val="0"/>
        <w:rPr>
          <w:sz w:val="20"/>
          <w:szCs w:val="20"/>
        </w:rPr>
      </w:pPr>
    </w:p>
    <w:sectPr w:rsidR="009E16BC" w:rsidRPr="00903026" w:rsidSect="00351A01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4F6C8E"/>
    <w:multiLevelType w:val="hybridMultilevel"/>
    <w:tmpl w:val="C1F467FE"/>
    <w:lvl w:ilvl="0" w:tplc="9D3A525A">
      <w:start w:val="5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0484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A01"/>
    <w:rsid w:val="00045F68"/>
    <w:rsid w:val="00097F1E"/>
    <w:rsid w:val="000B5E9F"/>
    <w:rsid w:val="000C1977"/>
    <w:rsid w:val="00173FFD"/>
    <w:rsid w:val="001F0B92"/>
    <w:rsid w:val="002E08C4"/>
    <w:rsid w:val="00351A01"/>
    <w:rsid w:val="00386F39"/>
    <w:rsid w:val="0039029F"/>
    <w:rsid w:val="00491447"/>
    <w:rsid w:val="004D2762"/>
    <w:rsid w:val="005A15F2"/>
    <w:rsid w:val="005C1068"/>
    <w:rsid w:val="005D450C"/>
    <w:rsid w:val="00613EAD"/>
    <w:rsid w:val="00645FDD"/>
    <w:rsid w:val="006A1B06"/>
    <w:rsid w:val="006E392C"/>
    <w:rsid w:val="00713002"/>
    <w:rsid w:val="00791C7B"/>
    <w:rsid w:val="007D2C46"/>
    <w:rsid w:val="0086076A"/>
    <w:rsid w:val="00861FA0"/>
    <w:rsid w:val="00903026"/>
    <w:rsid w:val="00906023"/>
    <w:rsid w:val="00956931"/>
    <w:rsid w:val="009A5CE1"/>
    <w:rsid w:val="009E16BC"/>
    <w:rsid w:val="00A13C16"/>
    <w:rsid w:val="00A8204C"/>
    <w:rsid w:val="00AB230F"/>
    <w:rsid w:val="00BB10CB"/>
    <w:rsid w:val="00C17320"/>
    <w:rsid w:val="00C279EC"/>
    <w:rsid w:val="00C637E0"/>
    <w:rsid w:val="00CF5B54"/>
    <w:rsid w:val="00D17EA6"/>
    <w:rsid w:val="00D23E49"/>
    <w:rsid w:val="00D31122"/>
    <w:rsid w:val="00D3473F"/>
    <w:rsid w:val="00D96306"/>
    <w:rsid w:val="00E305FA"/>
    <w:rsid w:val="00E3080B"/>
    <w:rsid w:val="00E6052A"/>
    <w:rsid w:val="00EE3A3B"/>
    <w:rsid w:val="00F84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88FA6"/>
  <w15:chartTrackingRefBased/>
  <w15:docId w15:val="{E18EAA63-1C9C-4AC2-A463-0B170C661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A01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2C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C46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D2C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33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6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וליה חיים</dc:creator>
  <cp:keywords/>
  <dc:description/>
  <cp:lastModifiedBy>Gil Sorek</cp:lastModifiedBy>
  <cp:revision>18</cp:revision>
  <cp:lastPrinted>2020-05-10T08:16:00Z</cp:lastPrinted>
  <dcterms:created xsi:type="dcterms:W3CDTF">2020-05-11T06:50:00Z</dcterms:created>
  <dcterms:modified xsi:type="dcterms:W3CDTF">2023-07-13T06:36:00Z</dcterms:modified>
</cp:coreProperties>
</file>